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92020" w14:textId="01A694AD" w:rsidR="0092379E" w:rsidRPr="005D5F48" w:rsidRDefault="0092379E" w:rsidP="0092379E">
      <w:pPr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t>Supplemental Material</w:t>
      </w:r>
    </w:p>
    <w:p w14:paraId="7407E581" w14:textId="2FE2BBA2" w:rsidR="0092379E" w:rsidRDefault="0092379E" w:rsidP="0092379E">
      <w:pPr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>More information for this article is available online. This includes additional comparisons between LS200 and FM3D Luminex: Boltzmann non-linear regressions for OLMIX (Figure S1), linear regressions for OLPRA1/2 (Figure S2) and bead variations for OLSAB1/2 and WLSA1/2 (Figure S3). Additionally, results from pure and 1:10 diluted sera are presented (Figure S4)</w:t>
      </w:r>
      <w:r w:rsidR="00B60C3E">
        <w:rPr>
          <w:rFonts w:ascii="Arial" w:hAnsi="Arial" w:cs="Arial"/>
          <w:sz w:val="18"/>
          <w:lang w:val="en-US"/>
        </w:rPr>
        <w:t xml:space="preserve"> and equivalences between LS200 and FM3D MFI are proposed (Figure S5). Last, </w:t>
      </w:r>
      <w:proofErr w:type="spellStart"/>
      <w:r w:rsidR="00B60C3E">
        <w:rPr>
          <w:rFonts w:ascii="Arial" w:hAnsi="Arial" w:cs="Arial"/>
          <w:sz w:val="18"/>
          <w:lang w:val="en-US"/>
        </w:rPr>
        <w:t>sigmoids</w:t>
      </w:r>
      <w:proofErr w:type="spellEnd"/>
      <w:r w:rsidR="00B60C3E">
        <w:rPr>
          <w:rFonts w:ascii="Arial" w:hAnsi="Arial" w:cs="Arial"/>
          <w:sz w:val="18"/>
          <w:lang w:val="en-US"/>
        </w:rPr>
        <w:t xml:space="preserve"> obtained from serial dilutions of anti-HLA monoclonal antibodies are presented, for each bead (Figure S6) and locus by locus (Figure S7, Table S1).</w:t>
      </w:r>
      <w:bookmarkStart w:id="0" w:name="_GoBack"/>
      <w:bookmarkEnd w:id="0"/>
    </w:p>
    <w:sectPr w:rsidR="009237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B93"/>
    <w:rsid w:val="00012B93"/>
    <w:rsid w:val="0092379E"/>
    <w:rsid w:val="009E4DBC"/>
    <w:rsid w:val="00B60C3E"/>
    <w:rsid w:val="00F7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2D979"/>
  <w15:chartTrackingRefBased/>
  <w15:docId w15:val="{8A25FC73-5311-43E2-B81E-79CF6A76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37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HES Jean</dc:creator>
  <cp:keywords/>
  <dc:description/>
  <cp:lastModifiedBy>MILHES Jean</cp:lastModifiedBy>
  <cp:revision>2</cp:revision>
  <dcterms:created xsi:type="dcterms:W3CDTF">2026-04-14T07:23:00Z</dcterms:created>
  <dcterms:modified xsi:type="dcterms:W3CDTF">2026-04-14T07:41:00Z</dcterms:modified>
</cp:coreProperties>
</file>